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6B305" w14:textId="2E918A50" w:rsidR="00CB5279" w:rsidRPr="00A97DE2" w:rsidRDefault="002923A1">
      <w:pPr>
        <w:ind w:left="-5"/>
        <w:rPr>
          <w:sz w:val="22"/>
          <w:szCs w:val="22"/>
        </w:rPr>
      </w:pPr>
      <w:r w:rsidRPr="00A97DE2">
        <w:rPr>
          <w:sz w:val="22"/>
          <w:szCs w:val="22"/>
        </w:rPr>
        <w:t xml:space="preserve">Supplementary Table 1. Details of </w:t>
      </w:r>
      <w:r w:rsidR="00306469" w:rsidRPr="00A97DE2">
        <w:rPr>
          <w:sz w:val="22"/>
          <w:szCs w:val="22"/>
        </w:rPr>
        <w:t xml:space="preserve">the </w:t>
      </w:r>
      <w:r w:rsidRPr="00A97DE2">
        <w:rPr>
          <w:sz w:val="22"/>
          <w:szCs w:val="22"/>
        </w:rPr>
        <w:t>search strategy.</w:t>
      </w:r>
    </w:p>
    <w:tbl>
      <w:tblPr>
        <w:tblStyle w:val="TableGrid"/>
        <w:tblW w:w="6533" w:type="dxa"/>
        <w:tblInd w:w="-14" w:type="dxa"/>
        <w:tblCellMar>
          <w:top w:w="39" w:type="dxa"/>
          <w:right w:w="115" w:type="dxa"/>
        </w:tblCellMar>
        <w:tblLook w:val="04A0" w:firstRow="1" w:lastRow="0" w:firstColumn="1" w:lastColumn="0" w:noHBand="0" w:noVBand="1"/>
      </w:tblPr>
      <w:tblGrid>
        <w:gridCol w:w="1114"/>
        <w:gridCol w:w="5419"/>
      </w:tblGrid>
      <w:tr w:rsidR="00CB5279" w:rsidRPr="00A97DE2" w14:paraId="1D32F1B8" w14:textId="77777777">
        <w:trPr>
          <w:trHeight w:val="322"/>
        </w:trPr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3EBA0E" w14:textId="77777777" w:rsidR="00CB5279" w:rsidRPr="00A97DE2" w:rsidRDefault="00000000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Number </w:t>
            </w:r>
          </w:p>
        </w:tc>
        <w:tc>
          <w:tcPr>
            <w:tcW w:w="5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7492DD" w14:textId="77777777" w:rsidR="00CB5279" w:rsidRPr="00A97DE2" w:rsidRDefault="00000000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Search term </w:t>
            </w:r>
          </w:p>
        </w:tc>
      </w:tr>
      <w:tr w:rsidR="00CB5279" w:rsidRPr="00A97DE2" w14:paraId="2FECA9D2" w14:textId="77777777">
        <w:trPr>
          <w:trHeight w:val="325"/>
        </w:trPr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6FD39E" w14:textId="77777777" w:rsidR="00CB5279" w:rsidRPr="00A97DE2" w:rsidRDefault="00000000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1 </w:t>
            </w:r>
          </w:p>
        </w:tc>
        <w:tc>
          <w:tcPr>
            <w:tcW w:w="54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1641F1" w14:textId="62D3C004" w:rsidR="00CB5279" w:rsidRPr="00A97DE2" w:rsidRDefault="00000000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TS=(</w:t>
            </w:r>
            <w:r w:rsidR="009B171C" w:rsidRPr="00A97DE2">
              <w:rPr>
                <w:sz w:val="20"/>
                <w:szCs w:val="20"/>
              </w:rPr>
              <w:t>physical activity</w:t>
            </w:r>
            <w:r w:rsidRPr="00A97DE2">
              <w:rPr>
                <w:sz w:val="20"/>
                <w:szCs w:val="20"/>
              </w:rPr>
              <w:t xml:space="preserve">) </w:t>
            </w:r>
          </w:p>
        </w:tc>
      </w:tr>
      <w:tr w:rsidR="00CB5279" w:rsidRPr="00A97DE2" w14:paraId="4767DB8B" w14:textId="77777777">
        <w:trPr>
          <w:trHeight w:val="31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53BAD04" w14:textId="77777777" w:rsidR="00CB5279" w:rsidRPr="00A97DE2" w:rsidRDefault="00000000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2 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7D69301E" w14:textId="75A1FF80" w:rsidR="00CB5279" w:rsidRPr="00A97DE2" w:rsidRDefault="00000000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TS=(</w:t>
            </w:r>
            <w:r w:rsidR="009B171C" w:rsidRPr="00A97DE2">
              <w:rPr>
                <w:sz w:val="20"/>
                <w:szCs w:val="20"/>
              </w:rPr>
              <w:t>motor activity</w:t>
            </w:r>
            <w:r w:rsidRPr="00A97DE2">
              <w:rPr>
                <w:sz w:val="20"/>
                <w:szCs w:val="20"/>
              </w:rPr>
              <w:t xml:space="preserve">) </w:t>
            </w:r>
          </w:p>
        </w:tc>
      </w:tr>
      <w:tr w:rsidR="00CB5279" w:rsidRPr="00A97DE2" w14:paraId="382E461E" w14:textId="77777777">
        <w:trPr>
          <w:trHeight w:val="31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65E4C05" w14:textId="77777777" w:rsidR="00CB5279" w:rsidRPr="00A97DE2" w:rsidRDefault="00000000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3 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1A974492" w14:textId="4BE3C86D" w:rsidR="00CB5279" w:rsidRPr="00A97DE2" w:rsidRDefault="00000000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TS=(</w:t>
            </w:r>
            <w:r w:rsidR="009B171C" w:rsidRPr="00A97DE2">
              <w:rPr>
                <w:sz w:val="20"/>
                <w:szCs w:val="20"/>
              </w:rPr>
              <w:t>outdoor activity</w:t>
            </w:r>
            <w:r w:rsidRPr="00A97DE2">
              <w:rPr>
                <w:sz w:val="20"/>
                <w:szCs w:val="20"/>
              </w:rPr>
              <w:t xml:space="preserve">) </w:t>
            </w:r>
          </w:p>
        </w:tc>
      </w:tr>
      <w:tr w:rsidR="00CB5279" w:rsidRPr="00A97DE2" w14:paraId="22FDBFB1" w14:textId="77777777">
        <w:trPr>
          <w:trHeight w:val="31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244C5C3" w14:textId="77777777" w:rsidR="00CB5279" w:rsidRPr="00A97DE2" w:rsidRDefault="00000000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4 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0363B404" w14:textId="57DD06D6" w:rsidR="00CB5279" w:rsidRPr="00A97DE2" w:rsidRDefault="00000000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TS=(</w:t>
            </w:r>
            <w:r w:rsidR="009B171C" w:rsidRPr="00A97DE2">
              <w:rPr>
                <w:sz w:val="20"/>
                <w:szCs w:val="20"/>
              </w:rPr>
              <w:t>exercise</w:t>
            </w:r>
            <w:r w:rsidRPr="00A97DE2">
              <w:rPr>
                <w:sz w:val="20"/>
                <w:szCs w:val="20"/>
              </w:rPr>
              <w:t xml:space="preserve">) </w:t>
            </w:r>
          </w:p>
        </w:tc>
      </w:tr>
      <w:tr w:rsidR="00CB5279" w:rsidRPr="00A97DE2" w14:paraId="3D3F5858" w14:textId="77777777">
        <w:trPr>
          <w:trHeight w:val="31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BAFB2A7" w14:textId="77777777" w:rsidR="00CB5279" w:rsidRPr="00A97DE2" w:rsidRDefault="00000000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5 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1E65AA34" w14:textId="503D3222" w:rsidR="00CB5279" w:rsidRPr="00A97DE2" w:rsidRDefault="00000000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TS=(</w:t>
            </w:r>
            <w:r w:rsidR="009B171C" w:rsidRPr="00A97DE2">
              <w:rPr>
                <w:sz w:val="20"/>
                <w:szCs w:val="20"/>
              </w:rPr>
              <w:t>walk*</w:t>
            </w:r>
            <w:r w:rsidRPr="00A97DE2">
              <w:rPr>
                <w:sz w:val="20"/>
                <w:szCs w:val="20"/>
              </w:rPr>
              <w:t xml:space="preserve">) </w:t>
            </w:r>
          </w:p>
        </w:tc>
      </w:tr>
      <w:tr w:rsidR="00CB5279" w:rsidRPr="00A97DE2" w14:paraId="07912E53" w14:textId="77777777">
        <w:trPr>
          <w:trHeight w:val="31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22CFE70" w14:textId="77777777" w:rsidR="00CB5279" w:rsidRPr="00A97DE2" w:rsidRDefault="00000000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6 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5329D9B1" w14:textId="21F70956" w:rsidR="00CB5279" w:rsidRPr="00A97DE2" w:rsidRDefault="00000000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TS=(</w:t>
            </w:r>
            <w:r w:rsidR="009B171C" w:rsidRPr="00A97DE2">
              <w:rPr>
                <w:sz w:val="20"/>
                <w:szCs w:val="20"/>
              </w:rPr>
              <w:t>active transport*</w:t>
            </w:r>
            <w:r w:rsidRPr="00A97DE2">
              <w:rPr>
                <w:sz w:val="20"/>
                <w:szCs w:val="20"/>
              </w:rPr>
              <w:t xml:space="preserve">) </w:t>
            </w:r>
          </w:p>
        </w:tc>
      </w:tr>
      <w:tr w:rsidR="00CB5279" w:rsidRPr="00A97DE2" w14:paraId="3E12E2DA" w14:textId="77777777">
        <w:trPr>
          <w:trHeight w:val="31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7AAE384" w14:textId="77777777" w:rsidR="00CB5279" w:rsidRPr="00A97DE2" w:rsidRDefault="00000000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7 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21E73617" w14:textId="51D4B78B" w:rsidR="00CB5279" w:rsidRPr="00A97DE2" w:rsidRDefault="00000000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TS=(</w:t>
            </w:r>
            <w:r w:rsidR="009B171C" w:rsidRPr="00A97DE2">
              <w:rPr>
                <w:sz w:val="20"/>
                <w:szCs w:val="20"/>
              </w:rPr>
              <w:t>sedentary</w:t>
            </w:r>
            <w:r w:rsidRPr="00A97DE2">
              <w:rPr>
                <w:sz w:val="20"/>
                <w:szCs w:val="20"/>
              </w:rPr>
              <w:t xml:space="preserve">) </w:t>
            </w:r>
          </w:p>
        </w:tc>
      </w:tr>
      <w:tr w:rsidR="00CB5279" w:rsidRPr="00A97DE2" w14:paraId="6F822AC7" w14:textId="77777777">
        <w:trPr>
          <w:trHeight w:val="31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5959E82" w14:textId="77777777" w:rsidR="00CB5279" w:rsidRPr="00A97DE2" w:rsidRDefault="00000000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8 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07EECEDA" w14:textId="68AE97A8" w:rsidR="00CB5279" w:rsidRPr="00A97DE2" w:rsidRDefault="00000000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TS=(</w:t>
            </w:r>
            <w:r w:rsidR="009B171C" w:rsidRPr="00A97DE2">
              <w:rPr>
                <w:sz w:val="20"/>
                <w:szCs w:val="20"/>
              </w:rPr>
              <w:t>sitting time</w:t>
            </w:r>
            <w:r w:rsidRPr="00A97DE2">
              <w:rPr>
                <w:sz w:val="20"/>
                <w:szCs w:val="20"/>
              </w:rPr>
              <w:t xml:space="preserve">) </w:t>
            </w:r>
          </w:p>
        </w:tc>
      </w:tr>
      <w:tr w:rsidR="00CB5279" w:rsidRPr="00A97DE2" w14:paraId="034F0804" w14:textId="77777777">
        <w:trPr>
          <w:trHeight w:val="31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FB00D3A" w14:textId="77777777" w:rsidR="00CB5279" w:rsidRPr="00A97DE2" w:rsidRDefault="00000000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9 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4FF84A81" w14:textId="39D08515" w:rsidR="00CB5279" w:rsidRPr="00A97DE2" w:rsidRDefault="00000000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TS=(</w:t>
            </w:r>
            <w:r w:rsidR="009B171C" w:rsidRPr="00A97DE2">
              <w:rPr>
                <w:sz w:val="20"/>
                <w:szCs w:val="20"/>
              </w:rPr>
              <w:t>active living</w:t>
            </w:r>
            <w:r w:rsidRPr="00A97DE2">
              <w:rPr>
                <w:sz w:val="20"/>
                <w:szCs w:val="20"/>
              </w:rPr>
              <w:t xml:space="preserve">) </w:t>
            </w:r>
          </w:p>
        </w:tc>
      </w:tr>
      <w:tr w:rsidR="00CB5279" w:rsidRPr="00A97DE2" w14:paraId="618CEE96" w14:textId="77777777">
        <w:trPr>
          <w:trHeight w:val="31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9F32A11" w14:textId="77777777" w:rsidR="00CB5279" w:rsidRPr="00A97DE2" w:rsidRDefault="00000000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10 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50A192E3" w14:textId="112D9CE1" w:rsidR="00CB5279" w:rsidRPr="00A97DE2" w:rsidRDefault="00000000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TS=(</w:t>
            </w:r>
            <w:r w:rsidR="009B171C" w:rsidRPr="00A97DE2">
              <w:rPr>
                <w:sz w:val="20"/>
                <w:szCs w:val="20"/>
              </w:rPr>
              <w:t>leisure activity</w:t>
            </w:r>
            <w:r w:rsidRPr="00A97DE2">
              <w:rPr>
                <w:sz w:val="20"/>
                <w:szCs w:val="20"/>
              </w:rPr>
              <w:t xml:space="preserve">) </w:t>
            </w:r>
          </w:p>
        </w:tc>
      </w:tr>
      <w:tr w:rsidR="00CB5279" w:rsidRPr="00A97DE2" w14:paraId="0EFB1480" w14:textId="77777777">
        <w:trPr>
          <w:trHeight w:val="31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6A9E321" w14:textId="77777777" w:rsidR="00CB5279" w:rsidRPr="00A97DE2" w:rsidRDefault="00000000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11 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6E7B65BE" w14:textId="48FEF389" w:rsidR="00CB5279" w:rsidRPr="00A97DE2" w:rsidRDefault="00000000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TS=(</w:t>
            </w:r>
            <w:r w:rsidR="009B171C" w:rsidRPr="00A97DE2">
              <w:rPr>
                <w:sz w:val="20"/>
                <w:szCs w:val="20"/>
              </w:rPr>
              <w:t>acceleromet*</w:t>
            </w:r>
            <w:r w:rsidRPr="00A97DE2">
              <w:rPr>
                <w:sz w:val="20"/>
                <w:szCs w:val="20"/>
              </w:rPr>
              <w:t xml:space="preserve">) </w:t>
            </w:r>
          </w:p>
        </w:tc>
      </w:tr>
      <w:tr w:rsidR="00CB5279" w:rsidRPr="00A97DE2" w14:paraId="11B3EDD3" w14:textId="77777777">
        <w:trPr>
          <w:trHeight w:val="31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14E2A52" w14:textId="77777777" w:rsidR="00CB5279" w:rsidRPr="00A97DE2" w:rsidRDefault="00000000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12 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3EBA71FE" w14:textId="00600302" w:rsidR="00CB5279" w:rsidRPr="00A97DE2" w:rsidRDefault="00000000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TS=(</w:t>
            </w:r>
            <w:r w:rsidR="009B171C" w:rsidRPr="00A97DE2">
              <w:rPr>
                <w:sz w:val="20"/>
                <w:szCs w:val="20"/>
              </w:rPr>
              <w:t>pedomet*</w:t>
            </w:r>
            <w:r w:rsidRPr="00A97DE2">
              <w:rPr>
                <w:sz w:val="20"/>
                <w:szCs w:val="20"/>
              </w:rPr>
              <w:t xml:space="preserve">) </w:t>
            </w:r>
          </w:p>
        </w:tc>
      </w:tr>
      <w:tr w:rsidR="00CB5279" w:rsidRPr="00A97DE2" w14:paraId="37AFDE06" w14:textId="77777777">
        <w:trPr>
          <w:trHeight w:val="31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EB7753E" w14:textId="77777777" w:rsidR="00CB5279" w:rsidRPr="00A97DE2" w:rsidRDefault="00000000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13 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1F19B134" w14:textId="6D8B6BA6" w:rsidR="00CB5279" w:rsidRPr="00A97DE2" w:rsidRDefault="00000000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TS=(</w:t>
            </w:r>
            <w:r w:rsidR="009B171C" w:rsidRPr="00A97DE2">
              <w:rPr>
                <w:sz w:val="20"/>
                <w:szCs w:val="20"/>
              </w:rPr>
              <w:t>cancer*</w:t>
            </w:r>
            <w:r w:rsidRPr="00A97DE2">
              <w:rPr>
                <w:sz w:val="20"/>
                <w:szCs w:val="20"/>
              </w:rPr>
              <w:t xml:space="preserve">) </w:t>
            </w:r>
          </w:p>
        </w:tc>
      </w:tr>
      <w:tr w:rsidR="009B171C" w:rsidRPr="00A97DE2" w14:paraId="7F31A712" w14:textId="77777777">
        <w:trPr>
          <w:trHeight w:val="31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0E5669E" w14:textId="77777777" w:rsidR="009B171C" w:rsidRPr="00A97DE2" w:rsidRDefault="009B171C" w:rsidP="009B171C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2B9E9E75" w14:textId="18ADB0D3" w:rsidR="009B171C" w:rsidRPr="00A97DE2" w:rsidRDefault="009B171C" w:rsidP="009B171C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TS=(tumor*) </w:t>
            </w:r>
          </w:p>
        </w:tc>
      </w:tr>
      <w:tr w:rsidR="009B171C" w:rsidRPr="00A97DE2" w14:paraId="3EDD8B08" w14:textId="77777777">
        <w:trPr>
          <w:trHeight w:val="312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EE36310" w14:textId="77777777" w:rsidR="009B171C" w:rsidRPr="00A97DE2" w:rsidRDefault="009B171C" w:rsidP="009B171C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15 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645C2AA9" w14:textId="5A654952" w:rsidR="009B171C" w:rsidRPr="00A97DE2" w:rsidRDefault="009B171C" w:rsidP="009B171C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TS=(tumour*) </w:t>
            </w:r>
          </w:p>
        </w:tc>
      </w:tr>
      <w:tr w:rsidR="009B171C" w:rsidRPr="00A97DE2" w14:paraId="557382FF" w14:textId="77777777" w:rsidTr="009B171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42B927D" w14:textId="77777777" w:rsidR="009B171C" w:rsidRPr="00A97DE2" w:rsidRDefault="009B171C" w:rsidP="009B171C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 xml:space="preserve">16 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269FA46C" w14:textId="16197363" w:rsidR="009B171C" w:rsidRPr="00A97DE2" w:rsidRDefault="009B171C" w:rsidP="009B171C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1 OR 2 OR 3 OR 4 OR 5 OR 6 OR 7 OR 8 OR 9 OR10 OR11 OR12</w:t>
            </w:r>
          </w:p>
        </w:tc>
      </w:tr>
      <w:tr w:rsidR="009B171C" w:rsidRPr="00A97DE2" w14:paraId="51B7EA77" w14:textId="77777777" w:rsidTr="009B171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FA261C8" w14:textId="09A8791A" w:rsidR="009B171C" w:rsidRPr="00A97DE2" w:rsidRDefault="009B171C" w:rsidP="009B171C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17</w:t>
            </w:r>
          </w:p>
        </w:tc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</w:tcPr>
          <w:p w14:paraId="138E35F0" w14:textId="4AEA1B6F" w:rsidR="009B171C" w:rsidRPr="00A97DE2" w:rsidRDefault="009B171C" w:rsidP="009B171C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13 OR14 OR15</w:t>
            </w:r>
          </w:p>
        </w:tc>
      </w:tr>
      <w:tr w:rsidR="009B171C" w:rsidRPr="00A97DE2" w14:paraId="2DC52995" w14:textId="77777777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D9CAE2" w14:textId="44EA8F14" w:rsidR="009B171C" w:rsidRPr="00A97DE2" w:rsidRDefault="009B171C" w:rsidP="009B171C">
            <w:pPr>
              <w:ind w:left="125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18</w:t>
            </w:r>
          </w:p>
        </w:tc>
        <w:tc>
          <w:tcPr>
            <w:tcW w:w="54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492960" w14:textId="1209B22D" w:rsidR="009B171C" w:rsidRPr="00A97DE2" w:rsidRDefault="009B171C" w:rsidP="009B171C">
            <w:pPr>
              <w:ind w:left="0" w:firstLine="0"/>
              <w:rPr>
                <w:sz w:val="20"/>
                <w:szCs w:val="20"/>
              </w:rPr>
            </w:pPr>
            <w:r w:rsidRPr="00A97DE2">
              <w:rPr>
                <w:sz w:val="20"/>
                <w:szCs w:val="20"/>
              </w:rPr>
              <w:t>16 AND 17</w:t>
            </w:r>
          </w:p>
        </w:tc>
      </w:tr>
    </w:tbl>
    <w:p w14:paraId="4B756094" w14:textId="367E8CDC" w:rsidR="00CB5279" w:rsidRDefault="00000000">
      <w:pPr>
        <w:ind w:left="-5"/>
      </w:pPr>
      <w:r>
        <w:t>TS = title, abstract, author keywords</w:t>
      </w:r>
      <w:r w:rsidR="00306469">
        <w:t>,</w:t>
      </w:r>
      <w:r>
        <w:t xml:space="preserve"> and keywords plus. </w:t>
      </w:r>
    </w:p>
    <w:p w14:paraId="7106F5D7" w14:textId="77777777" w:rsidR="00CB5279" w:rsidRDefault="00000000">
      <w:pPr>
        <w:ind w:left="-5"/>
      </w:pPr>
      <w:r>
        <w:t xml:space="preserve">* = any ending to the word. </w:t>
      </w:r>
    </w:p>
    <w:p w14:paraId="33121E69" w14:textId="77777777" w:rsidR="00CB5279" w:rsidRDefault="00000000">
      <w:pPr>
        <w:ind w:left="0" w:firstLine="0"/>
      </w:pPr>
      <w:r>
        <w:rPr>
          <w:rFonts w:ascii="Calibri" w:eastAsia="Calibri" w:hAnsi="Calibri" w:cs="Calibri"/>
          <w:sz w:val="21"/>
        </w:rPr>
        <w:t xml:space="preserve"> </w:t>
      </w:r>
    </w:p>
    <w:sectPr w:rsidR="00CB5279">
      <w:pgSz w:w="11906" w:h="16838"/>
      <w:pgMar w:top="1440" w:right="1440" w:bottom="1440" w:left="180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279"/>
    <w:rsid w:val="002923A1"/>
    <w:rsid w:val="00306469"/>
    <w:rsid w:val="009B171C"/>
    <w:rsid w:val="00A97DE2"/>
    <w:rsid w:val="00CB5279"/>
    <w:rsid w:val="00E4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56028"/>
  <w15:docId w15:val="{70AFAB99-EA29-514F-914C-06A688198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59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513</Characters>
  <Application>Microsoft Office Word</Application>
  <DocSecurity>0</DocSecurity>
  <Lines>7</Lines>
  <Paragraphs>2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Table S1. Details of search strategy..docx</dc:title>
  <dc:subject/>
  <dc:creator>1</dc:creator>
  <cp:keywords/>
  <cp:lastModifiedBy>1</cp:lastModifiedBy>
  <cp:revision>4</cp:revision>
  <dcterms:created xsi:type="dcterms:W3CDTF">2022-08-10T04:32:00Z</dcterms:created>
  <dcterms:modified xsi:type="dcterms:W3CDTF">2023-01-10T06:17:00Z</dcterms:modified>
</cp:coreProperties>
</file>